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311" w:rsidRPr="00385CEF" w:rsidRDefault="007F5311" w:rsidP="007F5311">
      <w:pPr>
        <w:rPr>
          <w:rFonts w:eastAsiaTheme="minorEastAsia"/>
        </w:rPr>
      </w:pPr>
      <w:r w:rsidRPr="00450924">
        <w:rPr>
          <w:rFonts w:ascii="Arial" w:eastAsia="宋体" w:hAnsi="Arial" w:cs="Arial" w:hint="eastAsia"/>
          <w:b/>
          <w:color w:val="000000"/>
          <w:sz w:val="22"/>
          <w:szCs w:val="22"/>
        </w:rPr>
        <w:t>Table S2</w:t>
      </w:r>
      <w:r w:rsidR="000E0E71"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 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The genes differentially expressed between WT and </w:t>
      </w:r>
      <w:r w:rsidRPr="0065049D">
        <w:rPr>
          <w:rFonts w:ascii="Arial" w:eastAsia="宋体" w:hAnsi="Arial" w:cs="Arial" w:hint="eastAsia"/>
          <w:b/>
          <w:i/>
          <w:iCs/>
          <w:color w:val="000000"/>
          <w:sz w:val="22"/>
          <w:szCs w:val="22"/>
        </w:rPr>
        <w:t>sc35-scl</w:t>
      </w:r>
      <w:r>
        <w:rPr>
          <w:rFonts w:ascii="Arial" w:eastAsia="宋体" w:hAnsi="Arial" w:cs="Arial" w:hint="eastAsia"/>
          <w:b/>
          <w:color w:val="000000"/>
          <w:sz w:val="22"/>
          <w:szCs w:val="22"/>
        </w:rPr>
        <w:t xml:space="preserve"> mutant in RNA-seq data</w:t>
      </w:r>
    </w:p>
    <w:tbl>
      <w:tblPr>
        <w:tblStyle w:val="a5"/>
        <w:tblW w:w="0" w:type="auto"/>
        <w:tblLook w:val="04A0"/>
      </w:tblPr>
      <w:tblGrid>
        <w:gridCol w:w="1523"/>
        <w:gridCol w:w="1556"/>
        <w:gridCol w:w="1116"/>
        <w:gridCol w:w="750"/>
        <w:gridCol w:w="1270"/>
        <w:gridCol w:w="696"/>
      </w:tblGrid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ccID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Log2FC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FDR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Style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SC35-SCL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Col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1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28875967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2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229974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44074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2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560989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09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205340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7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8067266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7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37140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0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5994313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4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030807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577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950709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636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42656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8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349757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271012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7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219786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9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832742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6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396255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102899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913752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450033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7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12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298437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80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252197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3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98367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0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941403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2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79313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1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621694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1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064625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6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733634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169355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5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51084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1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551218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30370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6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688728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5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001742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5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589519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9326787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4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267353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1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4736223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5001805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5297654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lastRenderedPageBreak/>
              <w:t>AT3G13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8069354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42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4.8946585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282436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1E-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1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93786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2E-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84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656298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44E-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5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266756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77E-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14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99E-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3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857903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2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5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538310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2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64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103384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8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3105510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8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6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881631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2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143839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4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242279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89E-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240518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1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192428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1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96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241694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8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877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859585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2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4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129019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4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96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598411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6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7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821778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97E-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3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08492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607655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0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8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942741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7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2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990131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6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288749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5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1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7111216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8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71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067622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3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558359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58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9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91688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96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0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314228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31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73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781609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69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0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470740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49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7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47928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04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673251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30E-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6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66322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6822089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9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064388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1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2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32682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4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854801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9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7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531842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3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410671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6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00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824168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01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lastRenderedPageBreak/>
              <w:t>AT2G43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1355745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56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80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625798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3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7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256254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00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068158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18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67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855574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17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2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699708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45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0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132611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08E-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3036973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6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1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502680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7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5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023404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4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025756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4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448036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8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1610929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9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7336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9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5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133263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1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6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929709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5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067266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37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6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65581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92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299017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33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7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225161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43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4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953998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60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3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010204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76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6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543129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92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400835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63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1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073332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38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506120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9E-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556360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743693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7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7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942218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5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4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5746240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214627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4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488861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1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108758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2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401588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2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408528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6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0766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31196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3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4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491596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5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754026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46428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5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008792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74753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2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8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095528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80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4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518177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6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lastRenderedPageBreak/>
              <w:t>AT2G19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152305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32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126087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62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2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49924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11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61947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22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6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001691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57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9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42808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67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1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210730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0E-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258887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5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542417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7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014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8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296967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5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7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721861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0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8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464162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5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989871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5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5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065142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3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2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826204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4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6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1895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7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5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319864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9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3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1744143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4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3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524653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3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170123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86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3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16622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19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1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867195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85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14066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08E-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3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52503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3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58221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25334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1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2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08758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1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4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035881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9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52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745458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0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307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48178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4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7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8411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2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5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72910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3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0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84829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1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2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77775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51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205300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61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9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8255856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27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3609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25121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50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9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826868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87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6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65820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48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2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338195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20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4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99364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26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255091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23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lastRenderedPageBreak/>
              <w:t>AT1G13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593142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38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704970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89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1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09575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08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8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40428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33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4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292993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9E-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6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190797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3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725868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2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3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126490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6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153758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8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9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910973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1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6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11748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7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253562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6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6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672647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8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613579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9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392461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1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822335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6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7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2276841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9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711466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8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1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77355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0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420697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34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53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151236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54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2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65912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6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9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495958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95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69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895263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65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832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374241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82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244626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4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4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55850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5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4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90351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3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4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00030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90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9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80071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17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488834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70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9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75410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93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435365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26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0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152593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87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5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64544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00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9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467502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16E-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337079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1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27494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03183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993388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68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900111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7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9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3740866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061780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lastRenderedPageBreak/>
              <w:t>AT1G54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44663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829387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0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64936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2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3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54692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5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6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588275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5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2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05607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5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90265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439259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885494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177910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1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118196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8762117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6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144853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4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46620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5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423987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2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2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91692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01820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1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5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858652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24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802628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378299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7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9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996947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5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59802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6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505349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8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47602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47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347362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48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62250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2806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036973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8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031196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2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3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649384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3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77877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42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8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582057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5121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2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5487454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30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1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7386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5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63741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3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27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35188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8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971970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31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4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1333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4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6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53403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5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6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68807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7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0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320232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1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5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71558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2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50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88548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6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lastRenderedPageBreak/>
              <w:t>AT4G13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08213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91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2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72129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91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99760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93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0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31546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41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48489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44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90293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5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6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50118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6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61046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22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8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84516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33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6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12379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4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403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912492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49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2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57878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6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5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81220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98E-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0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042465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794498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71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150623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84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61249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3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176537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92639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9266277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2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867364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01677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5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54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932325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5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34357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5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7186704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3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595563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4776623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02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96742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9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9475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1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13315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1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961355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35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310434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20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73774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0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3204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73822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49622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664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38063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9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75091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109975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7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406231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53472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956600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6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3135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5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3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8939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4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091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014525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512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20281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7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588969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CG00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83386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2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064001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553535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2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634337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127560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1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821691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3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4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692945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3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5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945819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45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7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497791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61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5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11052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0465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3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93018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9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814956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0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6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302304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0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2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29695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1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1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950738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2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3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652666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5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1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39032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6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80710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7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8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714033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7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4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83878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3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744322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1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7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7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91146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3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639876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37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2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28039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6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5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698252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614553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76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49780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9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031932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108132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81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1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470177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8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6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993071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9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4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0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9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624747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01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13049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3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8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29158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4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9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399609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89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9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72805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4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7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067350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44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5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743745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7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6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64907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2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9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85884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42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1216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4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1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92775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9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8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310079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0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3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11906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36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MG00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265729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4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6236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5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7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251459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3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76493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90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6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08317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98E-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6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85938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352437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8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39567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306766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0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54820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5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234874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248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223418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6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81626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848574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607098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249412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25634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5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8734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6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5597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2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089340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8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62700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33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62977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8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223376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5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388815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4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8763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1661938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539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672573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568037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354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427216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5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01089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03744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7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6822089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2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47733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1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55102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8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510030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4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510030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984416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51126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4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3036973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96024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9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818428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4963424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62446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5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791908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0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584596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2547877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384096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8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0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921534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88570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9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0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437616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4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76413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5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0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5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322749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406231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5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74962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3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6245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6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86505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7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907036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2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853449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0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96964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596007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224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77717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4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194260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0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22467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3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4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19431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5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3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54176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5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75272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73657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61916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8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2436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1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72762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5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75137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8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4540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35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133661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9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1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23415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4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89915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0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9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250437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1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2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16822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0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5667317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3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04037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3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16430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4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51694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4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3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14859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5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407147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6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6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290749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6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9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575366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6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152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576361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6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00209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37519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8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8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97246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9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8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47487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9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40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16018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0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4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719873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1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23025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2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8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320821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3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0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61233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4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3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6059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4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3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99887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4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3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7632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5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87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872038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5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6416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5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812651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6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4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521780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6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223418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6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5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687279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6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9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30572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8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39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182307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4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54528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.9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572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92644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0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426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036973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1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0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701251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1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6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32436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2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705164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2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46176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4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0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251286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5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863795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6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1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23491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6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67502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6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6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90769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.7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602072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0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025020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0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4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38694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1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68859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2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1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332682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4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93991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5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7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805021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6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4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467998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6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5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24594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7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8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73993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7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1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506522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9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506522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.9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080686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0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04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9859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0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7709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99303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2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16837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3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8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48632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4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10960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5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65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64052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.6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21727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2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3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80425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4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34924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5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667767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6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4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8683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7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0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08372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7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1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97647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7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570788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8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40475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8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3031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.9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4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039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007940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09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49965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1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0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8496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2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2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499180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2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72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445127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2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4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75562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3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99245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3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4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115360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4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6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87463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4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1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02335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53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8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60749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32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318939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CG00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76994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6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1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96973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70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0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05340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7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5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99930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76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767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3443393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78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6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48853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81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328775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84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2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781950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87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32027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92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7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655622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.95E-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545414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04523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8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38539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9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541626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580577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1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32327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8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41714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6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257236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1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900221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5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4548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0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80777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9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57953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841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43271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9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1551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6465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6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23415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7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027991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5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027991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71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6980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113155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6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1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8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271964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2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MG01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271964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2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1041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2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63593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2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6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13049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28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96194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3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697322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3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5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10151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3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74206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212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315163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5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14705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35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6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79676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648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0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0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23600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32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259663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54277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5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28485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2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89654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17087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4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529462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5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6529462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85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7731182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5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5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550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63924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5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0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407323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6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1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753183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6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1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99207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6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711264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6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51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36854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6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8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92567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5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56282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1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361357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630990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3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82551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4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51966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487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50201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0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24097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0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559442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1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6813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7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09446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7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823473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8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95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73001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8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1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64213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8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23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94849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8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88864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8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823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27961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9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8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51369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9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4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30038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41770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19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76285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6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173931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2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9686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189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81067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83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705535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226415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0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73425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225892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1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55876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1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9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42795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1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666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10594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2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160979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2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886598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2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223617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2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56510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2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8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2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0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03038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4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85101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3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0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65299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3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CG00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4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536187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4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7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85597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5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0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98715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5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606750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9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552699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6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784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552699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6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2552699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6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0723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6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64355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7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77480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7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0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789456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256235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7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7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57192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7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6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48915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7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75554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8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9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38232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8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2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53326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8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34572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9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23405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9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63040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9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3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06213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29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2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45552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0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114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0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5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371791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0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2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87348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0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7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84526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0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0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21731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1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630693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1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5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34574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1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27180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2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81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91995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2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48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272839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946687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2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0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120072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2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475746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2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3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418765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3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35562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3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2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34943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3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1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08312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3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5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91024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3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4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371836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5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2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48542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5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732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78385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5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81306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6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263154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6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8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95862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6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169288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7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04362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9203687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1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37762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06198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431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903558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4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39310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6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2413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8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01035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9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006393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9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5800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9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8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22876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39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7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46573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0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1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59968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0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524762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0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6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3036973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0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0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620869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0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4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620869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0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771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71275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1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4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027642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1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9034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02308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1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961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35872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67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612994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2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78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30605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2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3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87108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2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8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52989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3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452679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3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2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51213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4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3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62222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4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9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092499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4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MG01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9452433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4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611886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4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182307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4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406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1251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5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60019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05777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6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8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6577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6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0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484191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6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1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91241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6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87637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8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3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00403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6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7344377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7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22632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7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5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58277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7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949271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8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23536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9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32411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49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48234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0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9524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1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59910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3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77411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1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1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187686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1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58891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573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748786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7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05269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6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36043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3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24783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04437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71383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2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1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28920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3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3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33570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3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58757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3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3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6326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3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31395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5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4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178221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5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0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83754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5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10037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6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MG00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57680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6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6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44456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6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2661582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7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5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142195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7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80065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7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21319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8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5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71710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59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7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00029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0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1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52081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0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2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9928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1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1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13769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1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034054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1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7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94746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1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48954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2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229919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2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0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821614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2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108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207935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3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783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650721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3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838802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3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7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35855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4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0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25006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4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44741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5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3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979762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6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8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93987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6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31117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6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0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9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40177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7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13123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7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7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03937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97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447078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8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317438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68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4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2296967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0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4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2296967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0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49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10304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0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19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50423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0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09437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0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2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79470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1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5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84585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1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9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97747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62354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1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91771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0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422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60672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2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6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5251907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35431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4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3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98225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950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518584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4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48627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4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5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927311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5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7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195467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9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4352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7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3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81945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7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6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16567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7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6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823071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7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87576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7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31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51694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7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7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522186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8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508060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8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1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60973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9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6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881557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9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4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43231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9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3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692321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79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52689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0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52302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0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4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43812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1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55946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50825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7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22191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3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6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95888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3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8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82524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4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78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5667317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4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33241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4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2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85264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4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90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66578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2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25006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5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1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03687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6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87248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5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92852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6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847261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6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11897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8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3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50066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0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43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294675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0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05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58128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2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287977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2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15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9411272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2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5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348147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3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6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716058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6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14375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5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4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79233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5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9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543587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240254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6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2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92409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7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34673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8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4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5192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9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1928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099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19152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0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14219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1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6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59160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1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6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7258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2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1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29102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2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1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83905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2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45443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2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5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23803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3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6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26821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3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50405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4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939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64150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4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7891241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4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31143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4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0416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5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5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58318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5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6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41442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7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01084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39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24148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7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2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76320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9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88076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8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3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431640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09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192727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0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2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73218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0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7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4167801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1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0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21430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1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5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10681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8886598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62576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2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6207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2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926998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3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3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668041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4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8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8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31535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4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0416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6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0416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0416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79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477792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6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4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641996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6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22702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0424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9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176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151694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19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67100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0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7609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43437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1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3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17593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1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1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36648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1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14153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2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05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91241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0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86864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1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4589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3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1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4589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3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468623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3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88285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5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3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984406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2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03150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6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2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20694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6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7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86845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27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33845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0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60999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0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83656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0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89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43125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1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4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565202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3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2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6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736469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3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714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46260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5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5053312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5053312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56606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5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91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32024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6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7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993071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6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08202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8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8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2393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182705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9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7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38651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39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9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03908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09791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32944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0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4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665157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0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0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469501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0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7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17087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0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6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759462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1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2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617622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3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2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83793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3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5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604394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5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0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26487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6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44084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6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8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05589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6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8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751620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7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4614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11701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8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77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159949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8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6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13839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84282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49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842696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0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8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51077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2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9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49457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2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8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03575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3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76470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4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60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26456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4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29126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5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6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2895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5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52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69146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95061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6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427751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6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42366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3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78434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8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55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08806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8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42735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58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6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08109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355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188380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1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1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513956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6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3524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2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11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0416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2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20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573767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16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46134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3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7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41483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05208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4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02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00493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7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123990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6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50728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6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69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06225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6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74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19372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6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5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01435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6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9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49663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7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7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3279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68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8255856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0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8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87348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0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25707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0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6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439813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8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151929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2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4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667317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4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41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09730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4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59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55898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5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950365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6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151694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7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49642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8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447089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9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4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15802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79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1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14728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847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006790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668026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618771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7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895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4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111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6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20995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1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3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057397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2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27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4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9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10179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4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8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2754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4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07232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6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96194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6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6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18135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8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8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323953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9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88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0323953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89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4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39439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3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15979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0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44572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5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9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79670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6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3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10930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6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7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731791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0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3.7891241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8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47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549340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9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3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91920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199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0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562383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0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5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0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2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0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4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4054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0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53488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1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7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4834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2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220331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3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557004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2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557004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7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531357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4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3072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853026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5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43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28274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6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0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64261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03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702736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7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1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61042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8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7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60610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9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8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86385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9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3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730328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09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5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16216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3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315382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4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66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7107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5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5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56481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6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53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56630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7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88815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8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2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82196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9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0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449525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19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9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78410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0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6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01085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0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7278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36290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0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0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491030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1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1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443300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562669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2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8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35228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8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887887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3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9210938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4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8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708115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5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1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48537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6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74047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3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995178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7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67407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8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7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31518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8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4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45354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8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0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12971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3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74862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29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21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20110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30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4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681195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33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99226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33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05820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36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49144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38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068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32023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39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9346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0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11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877616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1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6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84063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2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0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517685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3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25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4140439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4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7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78462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5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08427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6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2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18998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7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396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2448036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7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3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3070546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7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7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33294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9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771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93018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49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0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41294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6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13049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1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8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13049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1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7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382560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2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3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004394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2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497753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3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2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31619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5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14609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6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91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83201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7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9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418902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8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5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99156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8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4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21321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5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058458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59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813729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0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401588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0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45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04731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1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1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933174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1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0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642985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2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0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44377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3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5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55461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3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40557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3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8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614964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4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8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285272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6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255111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7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61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442657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7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55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99904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8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4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6534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0455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8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03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006391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8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7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72647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6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2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48825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742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8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89680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74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11913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75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75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39517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7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4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77377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79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2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1762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538337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3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1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35188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3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91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99175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3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3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93112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242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26652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4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80582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4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8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63414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4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4483748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4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86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741150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5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0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8886598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9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0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661706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89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34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861059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91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71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82222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92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7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18808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297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38258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0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6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773200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00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71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995886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03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35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.7186704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03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1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08129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05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03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50416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06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79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046438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11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7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47734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12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8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794498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12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40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83645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16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602808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19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7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98411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20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5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268817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21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5010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23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2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74672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23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109156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25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4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61633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29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4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31798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0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1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5028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0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7836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44124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1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7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630161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1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49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755609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4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3817840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5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295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65789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41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808213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26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943106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04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849077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363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9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2.9817692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0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4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24331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2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3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54743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4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14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28440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1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5319663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5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35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85489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4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158320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7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34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203944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48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26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53484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0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8987745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0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93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4191159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14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434073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2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20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806493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2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34496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26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9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97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43629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3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6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53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98118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3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8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29505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4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2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009977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5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8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42818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6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5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263597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8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7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859387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59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020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71716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1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69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612455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2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120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276442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2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7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3139537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3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2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968067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5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MG01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39680676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59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3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027702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672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4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03032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2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3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67492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3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30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2635303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3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1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4480366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4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43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73758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4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2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488834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4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24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205416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7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6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####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074306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780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81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62383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0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1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25138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01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1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60626012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0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28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4444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4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5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01864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5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6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9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96059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5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5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714064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6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2909764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6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4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261845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6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7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53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830825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8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1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4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62032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8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7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442657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9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53150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899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73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053824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0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7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42326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1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92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340575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66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2032811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3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4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02541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5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4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754853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5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4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66567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6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8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074013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8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40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077909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9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3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988946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399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263526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007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4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42942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01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03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208434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03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8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471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71296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0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4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0758653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09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3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47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27602849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0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609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04081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1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1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49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6117012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20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4563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147261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3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1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710130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5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0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081593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6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9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48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4412008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7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427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533530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7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7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055815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8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01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95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9293018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8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8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541576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90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8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349094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19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194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9561261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20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77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312379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216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5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0383110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26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084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0041375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28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9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8526446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286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27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0903411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8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3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470855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00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5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1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5356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03973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77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0509879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58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6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655622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6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6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655622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6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80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20823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395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0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25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385205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1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6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32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4437467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18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7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44178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2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2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35526572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3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74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293983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4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5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9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1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019304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5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0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91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1838239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493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8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5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0163103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10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7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48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188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6044619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13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72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97036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29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59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9840108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6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31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3642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7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4871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3642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7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258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476497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586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7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398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767404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61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35736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79334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63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593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779334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630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12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4951480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07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27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27722514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1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174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0755639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22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169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39190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2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16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5391904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2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188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5861386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56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9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47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7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8912418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68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4G252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2038341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80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0893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0841384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84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9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2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005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2270277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8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9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0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15573426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8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97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17441434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7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4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16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96755540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02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1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15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4487944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02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2G4788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85623838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0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38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9027535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359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380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018555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44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17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0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50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73849811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46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264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96708551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5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60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9630264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7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20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0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1.07863080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81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481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619922876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8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4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3G09735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944594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8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59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16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599160913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891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39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137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4397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3516348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2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9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2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27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677458582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36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79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3525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42865529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46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3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41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0590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.01823073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60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6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612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598965275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61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87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253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8082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711677868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734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83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75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1G5766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-0.5975212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886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down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638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2510</w:t>
            </w:r>
          </w:p>
        </w:tc>
      </w:tr>
      <w:tr w:rsidR="007F5311" w:rsidRPr="007F5311" w:rsidTr="007F5311">
        <w:trPr>
          <w:trHeight w:val="280"/>
        </w:trPr>
        <w:tc>
          <w:tcPr>
            <w:tcW w:w="132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AT5G51810</w:t>
            </w:r>
          </w:p>
        </w:tc>
        <w:tc>
          <w:tcPr>
            <w:tcW w:w="14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1.100692897</w:t>
            </w:r>
          </w:p>
        </w:tc>
        <w:tc>
          <w:tcPr>
            <w:tcW w:w="9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0.049905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>
            <w:r w:rsidRPr="007F5311">
              <w:rPr>
                <w:rFonts w:hint="eastAsia"/>
              </w:rPr>
              <w:t>up</w:t>
            </w:r>
          </w:p>
        </w:tc>
        <w:tc>
          <w:tcPr>
            <w:tcW w:w="76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72</w:t>
            </w:r>
          </w:p>
        </w:tc>
        <w:tc>
          <w:tcPr>
            <w:tcW w:w="580" w:type="dxa"/>
            <w:noWrap/>
            <w:hideMark/>
          </w:tcPr>
          <w:p w:rsidR="007F5311" w:rsidRPr="007F5311" w:rsidRDefault="007F5311" w:rsidP="007F5311">
            <w:r w:rsidRPr="007F5311">
              <w:rPr>
                <w:rFonts w:hint="eastAsia"/>
              </w:rPr>
              <w:t>34</w:t>
            </w:r>
          </w:p>
        </w:tc>
      </w:tr>
    </w:tbl>
    <w:p w:rsidR="00C075F6" w:rsidRPr="007F5311" w:rsidRDefault="00C075F6">
      <w:bookmarkStart w:id="0" w:name="_GoBack"/>
      <w:bookmarkEnd w:id="0"/>
    </w:p>
    <w:sectPr w:rsidR="00C075F6" w:rsidRPr="007F5311" w:rsidSect="00B477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62B69" w:rsidRDefault="00F62B69" w:rsidP="000E0E71">
      <w:r>
        <w:separator/>
      </w:r>
    </w:p>
  </w:endnote>
  <w:endnote w:type="continuationSeparator" w:id="1">
    <w:p w:rsidR="00F62B69" w:rsidRDefault="00F62B69" w:rsidP="000E0E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62B69" w:rsidRDefault="00F62B69" w:rsidP="000E0E71">
      <w:r>
        <w:separator/>
      </w:r>
    </w:p>
  </w:footnote>
  <w:footnote w:type="continuationSeparator" w:id="1">
    <w:p w:rsidR="00F62B69" w:rsidRDefault="00F62B69" w:rsidP="000E0E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F5311"/>
    <w:rsid w:val="000E0E71"/>
    <w:rsid w:val="007F5311"/>
    <w:rsid w:val="00B477AA"/>
    <w:rsid w:val="00C075F6"/>
    <w:rsid w:val="00F62B6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311"/>
    <w:rPr>
      <w:rFonts w:ascii="Times" w:eastAsia="Times" w:hAnsi="Times" w:cs="Times New Roman"/>
      <w:kern w:val="0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F5311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7F5311"/>
    <w:rPr>
      <w:color w:val="800080"/>
      <w:u w:val="single"/>
    </w:rPr>
  </w:style>
  <w:style w:type="paragraph" w:customStyle="1" w:styleId="msonormal0">
    <w:name w:val="msonormal"/>
    <w:basedOn w:val="a"/>
    <w:rsid w:val="007F5311"/>
    <w:pPr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paragraph" w:customStyle="1" w:styleId="xl65">
    <w:name w:val="xl65"/>
    <w:basedOn w:val="a"/>
    <w:rsid w:val="007F5311"/>
    <w:pPr>
      <w:spacing w:before="100" w:beforeAutospacing="1" w:after="100" w:afterAutospacing="1"/>
    </w:pPr>
    <w:rPr>
      <w:rFonts w:ascii="宋体" w:eastAsia="宋体" w:hAnsi="宋体" w:cs="宋体"/>
      <w:color w:val="FF0000"/>
      <w:szCs w:val="24"/>
    </w:rPr>
  </w:style>
  <w:style w:type="paragraph" w:customStyle="1" w:styleId="xl66">
    <w:name w:val="xl66"/>
    <w:basedOn w:val="a"/>
    <w:rsid w:val="007F5311"/>
    <w:pPr>
      <w:shd w:val="clear" w:color="000000" w:fill="FFFF00"/>
      <w:spacing w:before="100" w:beforeAutospacing="1" w:after="100" w:afterAutospacing="1"/>
    </w:pPr>
    <w:rPr>
      <w:rFonts w:ascii="宋体" w:eastAsia="宋体" w:hAnsi="宋体" w:cs="宋体"/>
      <w:szCs w:val="24"/>
    </w:rPr>
  </w:style>
  <w:style w:type="table" w:styleId="a5">
    <w:name w:val="Table Grid"/>
    <w:basedOn w:val="a1"/>
    <w:uiPriority w:val="39"/>
    <w:rsid w:val="007F531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"/>
    <w:uiPriority w:val="99"/>
    <w:semiHidden/>
    <w:unhideWhenUsed/>
    <w:rsid w:val="000E0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0E0E71"/>
    <w:rPr>
      <w:rFonts w:ascii="Times" w:eastAsia="Times" w:hAnsi="Times" w:cs="Times New Roman"/>
      <w:kern w:val="0"/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0E0E71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0E0E71"/>
    <w:rPr>
      <w:rFonts w:ascii="Times" w:eastAsia="Times" w:hAnsi="Times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5880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244</Words>
  <Characters>46994</Characters>
  <Application>Microsoft Office Word</Application>
  <DocSecurity>0</DocSecurity>
  <Lines>391</Lines>
  <Paragraphs>110</Paragraphs>
  <ScaleCrop>false</ScaleCrop>
  <Company/>
  <LinksUpToDate>false</LinksUpToDate>
  <CharactersWithSpaces>551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青青</dc:creator>
  <cp:keywords/>
  <dc:description/>
  <cp:lastModifiedBy>Yuda Fang</cp:lastModifiedBy>
  <cp:revision>2</cp:revision>
  <dcterms:created xsi:type="dcterms:W3CDTF">2017-01-23T00:52:00Z</dcterms:created>
  <dcterms:modified xsi:type="dcterms:W3CDTF">2017-01-23T01:38:00Z</dcterms:modified>
</cp:coreProperties>
</file>